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62FBD" w14:textId="77777777" w:rsidR="001F53EF" w:rsidRDefault="001F53EF" w:rsidP="001F53EF">
      <w:pPr>
        <w:rPr>
          <w:b/>
          <w:bCs/>
          <w:szCs w:val="22"/>
        </w:rPr>
      </w:pPr>
    </w:p>
    <w:p w14:paraId="39DA4C46" w14:textId="748E235A" w:rsidR="001F53EF" w:rsidRPr="00590BBA" w:rsidRDefault="001F53EF" w:rsidP="00590BBA">
      <w:pPr>
        <w:pStyle w:val="Tabletitle"/>
      </w:pPr>
      <w:bookmarkStart w:id="0" w:name="_Hlk113027177"/>
      <w:r w:rsidRPr="00590BBA">
        <w:t xml:space="preserve">Supplemental </w:t>
      </w:r>
      <w:r w:rsidR="00CB1A69">
        <w:t>T</w:t>
      </w:r>
      <w:r w:rsidRPr="00590BBA">
        <w:t xml:space="preserve">able </w:t>
      </w:r>
      <w:bookmarkEnd w:id="0"/>
      <w:r w:rsidR="00405465">
        <w:t>7</w:t>
      </w:r>
      <w:r w:rsidRPr="00590BBA">
        <w:t xml:space="preserve"> Sample size for outcome variable</w:t>
      </w:r>
      <w:r w:rsidR="00D968C6">
        <w:t>s</w:t>
      </w:r>
      <w:r w:rsidRPr="00590BBA">
        <w:t xml:space="preserve"> (</w:t>
      </w:r>
      <w:r w:rsidR="00AA2A3A">
        <w:t>medication use</w:t>
      </w:r>
      <w:r w:rsidRPr="00590BBA">
        <w:t>) for Afghanistan, Bangladesh</w:t>
      </w:r>
      <w:r w:rsidR="00361BF3">
        <w:t>,</w:t>
      </w:r>
      <w:r w:rsidRPr="00590BBA">
        <w:t xml:space="preserve"> and India in three different time period</w:t>
      </w:r>
      <w:r w:rsidR="00361BF3"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1973"/>
        <w:gridCol w:w="2482"/>
        <w:gridCol w:w="4253"/>
        <w:gridCol w:w="4647"/>
      </w:tblGrid>
      <w:tr w:rsidR="00845767" w14:paraId="18BCB6C5" w14:textId="77777777" w:rsidTr="00672A9F">
        <w:tc>
          <w:tcPr>
            <w:tcW w:w="2349" w:type="dxa"/>
            <w:tcBorders>
              <w:top w:val="single" w:sz="12" w:space="0" w:color="auto"/>
              <w:bottom w:val="single" w:sz="12" w:space="0" w:color="auto"/>
            </w:tcBorders>
          </w:tcPr>
          <w:p w14:paraId="06ACE230" w14:textId="77777777" w:rsidR="00845767" w:rsidRPr="00590BBA" w:rsidRDefault="0084576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eriod</w:t>
            </w:r>
          </w:p>
        </w:tc>
        <w:tc>
          <w:tcPr>
            <w:tcW w:w="1973" w:type="dxa"/>
            <w:tcBorders>
              <w:top w:val="single" w:sz="12" w:space="0" w:color="auto"/>
              <w:bottom w:val="single" w:sz="12" w:space="0" w:color="auto"/>
            </w:tcBorders>
          </w:tcPr>
          <w:p w14:paraId="316E0D3A" w14:textId="0BEF2451" w:rsidR="00845767" w:rsidRPr="00590BBA" w:rsidRDefault="0084576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482" w:type="dxa"/>
            <w:tcBorders>
              <w:top w:val="single" w:sz="12" w:space="0" w:color="auto"/>
              <w:bottom w:val="single" w:sz="12" w:space="0" w:color="auto"/>
            </w:tcBorders>
          </w:tcPr>
          <w:p w14:paraId="65FE2FFA" w14:textId="7F566C83" w:rsidR="00845767" w:rsidRPr="00590BBA" w:rsidRDefault="0084576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dherence of medication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14:paraId="4547DCE6" w14:textId="5B2FD864" w:rsidR="00845767" w:rsidRPr="00590BBA" w:rsidRDefault="0084576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C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dherence of med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ue to supply-side factors</w:t>
            </w:r>
          </w:p>
        </w:tc>
        <w:tc>
          <w:tcPr>
            <w:tcW w:w="4647" w:type="dxa"/>
            <w:tcBorders>
              <w:top w:val="single" w:sz="12" w:space="0" w:color="auto"/>
              <w:bottom w:val="single" w:sz="12" w:space="0" w:color="auto"/>
            </w:tcBorders>
          </w:tcPr>
          <w:p w14:paraId="70F24136" w14:textId="25D50990" w:rsidR="00845767" w:rsidRPr="00590BBA" w:rsidRDefault="0084576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C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adherence of medication due to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and</w:t>
            </w:r>
            <w:r w:rsidRPr="009B3C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ide factors</w:t>
            </w:r>
          </w:p>
        </w:tc>
      </w:tr>
      <w:tr w:rsidR="00845767" w14:paraId="669D0A8B" w14:textId="77777777" w:rsidTr="00672A9F">
        <w:tc>
          <w:tcPr>
            <w:tcW w:w="2349" w:type="dxa"/>
            <w:tcBorders>
              <w:top w:val="single" w:sz="12" w:space="0" w:color="auto"/>
            </w:tcBorders>
          </w:tcPr>
          <w:p w14:paraId="1F88F28B" w14:textId="77777777" w:rsidR="00845767" w:rsidRPr="00590BBA" w:rsidRDefault="00845767" w:rsidP="00941E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12" w:space="0" w:color="auto"/>
            </w:tcBorders>
          </w:tcPr>
          <w:p w14:paraId="63CD8A2C" w14:textId="77777777" w:rsidR="00845767" w:rsidRPr="00590BBA" w:rsidRDefault="00845767" w:rsidP="00941E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single" w:sz="12" w:space="0" w:color="auto"/>
              <w:bottom w:val="single" w:sz="12" w:space="0" w:color="auto"/>
            </w:tcBorders>
          </w:tcPr>
          <w:p w14:paraId="5F3AB0DB" w14:textId="2109F789" w:rsidR="00845767" w:rsidRPr="00590BBA" w:rsidRDefault="00845767" w:rsidP="00941E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/Total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14:paraId="2EF91D1C" w14:textId="7CF2BFB5" w:rsidR="00845767" w:rsidRPr="00590BBA" w:rsidRDefault="00845767" w:rsidP="00941E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/Total</w:t>
            </w:r>
          </w:p>
        </w:tc>
        <w:tc>
          <w:tcPr>
            <w:tcW w:w="4647" w:type="dxa"/>
            <w:tcBorders>
              <w:top w:val="single" w:sz="12" w:space="0" w:color="auto"/>
              <w:bottom w:val="single" w:sz="12" w:space="0" w:color="auto"/>
            </w:tcBorders>
          </w:tcPr>
          <w:p w14:paraId="25DE923E" w14:textId="07B17792" w:rsidR="00845767" w:rsidRPr="00590BBA" w:rsidRDefault="00845767" w:rsidP="00941E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/Total</w:t>
            </w:r>
          </w:p>
        </w:tc>
      </w:tr>
      <w:tr w:rsidR="00845767" w14:paraId="42E420CA" w14:textId="77777777" w:rsidTr="00672A9F">
        <w:tc>
          <w:tcPr>
            <w:tcW w:w="2349" w:type="dxa"/>
            <w:vMerge w:val="restart"/>
            <w:tcBorders>
              <w:bottom w:val="single" w:sz="12" w:space="0" w:color="auto"/>
              <w:right w:val="single" w:sz="12" w:space="0" w:color="auto"/>
            </w:tcBorders>
          </w:tcPr>
          <w:p w14:paraId="1ABC6AAD" w14:textId="4B552E44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covid phase</w:t>
            </w:r>
          </w:p>
        </w:tc>
        <w:tc>
          <w:tcPr>
            <w:tcW w:w="1973" w:type="dxa"/>
            <w:tcBorders>
              <w:left w:val="single" w:sz="12" w:space="0" w:color="auto"/>
            </w:tcBorders>
          </w:tcPr>
          <w:p w14:paraId="495530C9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2482" w:type="dxa"/>
            <w:tcBorders>
              <w:top w:val="single" w:sz="12" w:space="0" w:color="auto"/>
            </w:tcBorders>
          </w:tcPr>
          <w:p w14:paraId="643D62DD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088/2486</w:t>
            </w:r>
          </w:p>
        </w:tc>
        <w:tc>
          <w:tcPr>
            <w:tcW w:w="4253" w:type="dxa"/>
            <w:tcBorders>
              <w:top w:val="single" w:sz="12" w:space="0" w:color="auto"/>
            </w:tcBorders>
          </w:tcPr>
          <w:p w14:paraId="7299365A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886/1088</w:t>
            </w:r>
          </w:p>
        </w:tc>
        <w:tc>
          <w:tcPr>
            <w:tcW w:w="4647" w:type="dxa"/>
            <w:tcBorders>
              <w:top w:val="single" w:sz="12" w:space="0" w:color="auto"/>
            </w:tcBorders>
          </w:tcPr>
          <w:p w14:paraId="7AC717AC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05/1088</w:t>
            </w:r>
          </w:p>
        </w:tc>
      </w:tr>
      <w:tr w:rsidR="00845767" w14:paraId="3B64E5EC" w14:textId="77777777" w:rsidTr="00672A9F">
        <w:tc>
          <w:tcPr>
            <w:tcW w:w="234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44CAB03C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left w:val="single" w:sz="12" w:space="0" w:color="auto"/>
            </w:tcBorders>
          </w:tcPr>
          <w:p w14:paraId="2ED7D93F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482" w:type="dxa"/>
          </w:tcPr>
          <w:p w14:paraId="29B60B7F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44/127</w:t>
            </w:r>
          </w:p>
        </w:tc>
        <w:tc>
          <w:tcPr>
            <w:tcW w:w="4253" w:type="dxa"/>
          </w:tcPr>
          <w:p w14:paraId="0AC21970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6/44</w:t>
            </w:r>
          </w:p>
        </w:tc>
        <w:tc>
          <w:tcPr>
            <w:tcW w:w="4647" w:type="dxa"/>
          </w:tcPr>
          <w:p w14:paraId="5356937C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5/44</w:t>
            </w:r>
          </w:p>
        </w:tc>
      </w:tr>
      <w:tr w:rsidR="00845767" w14:paraId="5117BD76" w14:textId="77777777" w:rsidTr="00672A9F">
        <w:tc>
          <w:tcPr>
            <w:tcW w:w="234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28D55B76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left w:val="single" w:sz="12" w:space="0" w:color="auto"/>
            </w:tcBorders>
          </w:tcPr>
          <w:p w14:paraId="1C2297B5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482" w:type="dxa"/>
          </w:tcPr>
          <w:p w14:paraId="7622CC6C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61/447</w:t>
            </w:r>
          </w:p>
        </w:tc>
        <w:tc>
          <w:tcPr>
            <w:tcW w:w="4253" w:type="dxa"/>
          </w:tcPr>
          <w:p w14:paraId="6F8E9A35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18/161</w:t>
            </w:r>
          </w:p>
        </w:tc>
        <w:tc>
          <w:tcPr>
            <w:tcW w:w="4647" w:type="dxa"/>
          </w:tcPr>
          <w:p w14:paraId="4CBEDC56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33/161</w:t>
            </w:r>
          </w:p>
        </w:tc>
      </w:tr>
      <w:tr w:rsidR="00845767" w14:paraId="76364249" w14:textId="77777777" w:rsidTr="00672A9F">
        <w:tc>
          <w:tcPr>
            <w:tcW w:w="2349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CC3920" w14:textId="15CF5CD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itial phase of COVID-19 </w:t>
            </w:r>
            <w:proofErr w:type="gramStart"/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break</w:t>
            </w:r>
            <w:proofErr w:type="gramEnd"/>
          </w:p>
        </w:tc>
        <w:tc>
          <w:tcPr>
            <w:tcW w:w="1973" w:type="dxa"/>
            <w:tcBorders>
              <w:left w:val="single" w:sz="12" w:space="0" w:color="auto"/>
            </w:tcBorders>
          </w:tcPr>
          <w:p w14:paraId="33B851A0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2482" w:type="dxa"/>
          </w:tcPr>
          <w:p w14:paraId="4120282A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479/2486</w:t>
            </w:r>
          </w:p>
        </w:tc>
        <w:tc>
          <w:tcPr>
            <w:tcW w:w="4253" w:type="dxa"/>
          </w:tcPr>
          <w:p w14:paraId="7E5BFFFF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190/1479</w:t>
            </w:r>
          </w:p>
        </w:tc>
        <w:tc>
          <w:tcPr>
            <w:tcW w:w="4647" w:type="dxa"/>
          </w:tcPr>
          <w:p w14:paraId="2A78C54F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59/1484</w:t>
            </w:r>
          </w:p>
        </w:tc>
      </w:tr>
      <w:tr w:rsidR="00845767" w14:paraId="1839E4F6" w14:textId="77777777" w:rsidTr="00672A9F">
        <w:tc>
          <w:tcPr>
            <w:tcW w:w="234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1A99DB84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left w:val="single" w:sz="12" w:space="0" w:color="auto"/>
            </w:tcBorders>
          </w:tcPr>
          <w:p w14:paraId="1B870722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482" w:type="dxa"/>
          </w:tcPr>
          <w:p w14:paraId="26297553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47/127</w:t>
            </w:r>
          </w:p>
        </w:tc>
        <w:tc>
          <w:tcPr>
            <w:tcW w:w="4253" w:type="dxa"/>
          </w:tcPr>
          <w:p w14:paraId="0F8296D5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37/47</w:t>
            </w:r>
          </w:p>
        </w:tc>
        <w:tc>
          <w:tcPr>
            <w:tcW w:w="4647" w:type="dxa"/>
          </w:tcPr>
          <w:p w14:paraId="1FE11045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9/47</w:t>
            </w:r>
          </w:p>
        </w:tc>
      </w:tr>
      <w:tr w:rsidR="00845767" w14:paraId="5363E92C" w14:textId="77777777" w:rsidTr="00672A9F">
        <w:tc>
          <w:tcPr>
            <w:tcW w:w="234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00116632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left w:val="single" w:sz="12" w:space="0" w:color="auto"/>
            </w:tcBorders>
          </w:tcPr>
          <w:p w14:paraId="368A41D0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482" w:type="dxa"/>
          </w:tcPr>
          <w:p w14:paraId="710BA480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97/447</w:t>
            </w:r>
          </w:p>
        </w:tc>
        <w:tc>
          <w:tcPr>
            <w:tcW w:w="4253" w:type="dxa"/>
          </w:tcPr>
          <w:p w14:paraId="6E74D825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43/196</w:t>
            </w:r>
          </w:p>
        </w:tc>
        <w:tc>
          <w:tcPr>
            <w:tcW w:w="4647" w:type="dxa"/>
          </w:tcPr>
          <w:p w14:paraId="1394ED65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34/196</w:t>
            </w:r>
          </w:p>
        </w:tc>
      </w:tr>
      <w:tr w:rsidR="00845767" w14:paraId="0B8B0717" w14:textId="77777777" w:rsidTr="00672A9F">
        <w:tc>
          <w:tcPr>
            <w:tcW w:w="2349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3AF520A4" w14:textId="1C34D5B1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one year of COVID-19 outbreak</w:t>
            </w:r>
          </w:p>
        </w:tc>
        <w:tc>
          <w:tcPr>
            <w:tcW w:w="1973" w:type="dxa"/>
            <w:tcBorders>
              <w:left w:val="single" w:sz="12" w:space="0" w:color="auto"/>
            </w:tcBorders>
          </w:tcPr>
          <w:p w14:paraId="68F1FD61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2482" w:type="dxa"/>
          </w:tcPr>
          <w:p w14:paraId="26926F38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69/726</w:t>
            </w:r>
          </w:p>
        </w:tc>
        <w:tc>
          <w:tcPr>
            <w:tcW w:w="4253" w:type="dxa"/>
          </w:tcPr>
          <w:p w14:paraId="4EC90B4C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06/269</w:t>
            </w:r>
          </w:p>
        </w:tc>
        <w:tc>
          <w:tcPr>
            <w:tcW w:w="4647" w:type="dxa"/>
          </w:tcPr>
          <w:p w14:paraId="11C34717" w14:textId="77777777" w:rsidR="00845767" w:rsidRPr="00590BBA" w:rsidRDefault="00845767" w:rsidP="0094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8/269</w:t>
            </w:r>
          </w:p>
        </w:tc>
      </w:tr>
      <w:tr w:rsidR="00845767" w14:paraId="3325CA90" w14:textId="77777777" w:rsidTr="00672A9F">
        <w:trPr>
          <w:trHeight w:val="70"/>
        </w:trPr>
        <w:tc>
          <w:tcPr>
            <w:tcW w:w="2349" w:type="dxa"/>
            <w:vMerge/>
            <w:tcBorders>
              <w:right w:val="single" w:sz="12" w:space="0" w:color="auto"/>
            </w:tcBorders>
          </w:tcPr>
          <w:p w14:paraId="6F9BA6A3" w14:textId="77777777" w:rsidR="00845767" w:rsidRPr="00590BBA" w:rsidRDefault="0084576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left w:val="single" w:sz="12" w:space="0" w:color="auto"/>
            </w:tcBorders>
          </w:tcPr>
          <w:p w14:paraId="4154BEA4" w14:textId="77777777" w:rsidR="00845767" w:rsidRPr="00590BBA" w:rsidRDefault="0084576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482" w:type="dxa"/>
          </w:tcPr>
          <w:p w14:paraId="6B226421" w14:textId="77777777" w:rsidR="00845767" w:rsidRPr="00590BBA" w:rsidRDefault="0084576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8/37</w:t>
            </w:r>
          </w:p>
        </w:tc>
        <w:tc>
          <w:tcPr>
            <w:tcW w:w="4253" w:type="dxa"/>
          </w:tcPr>
          <w:p w14:paraId="36CFC957" w14:textId="77777777" w:rsidR="00845767" w:rsidRPr="00590BBA" w:rsidRDefault="0084576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0/18</w:t>
            </w:r>
          </w:p>
        </w:tc>
        <w:tc>
          <w:tcPr>
            <w:tcW w:w="4647" w:type="dxa"/>
          </w:tcPr>
          <w:p w14:paraId="5C6BEB11" w14:textId="77777777" w:rsidR="00845767" w:rsidRPr="00590BBA" w:rsidRDefault="0084576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6/18</w:t>
            </w:r>
          </w:p>
        </w:tc>
      </w:tr>
      <w:tr w:rsidR="00845767" w14:paraId="0C5D9A83" w14:textId="77777777" w:rsidTr="00672A9F">
        <w:tc>
          <w:tcPr>
            <w:tcW w:w="234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4BD8B28E" w14:textId="77777777" w:rsidR="00845767" w:rsidRPr="00590BBA" w:rsidRDefault="0084576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left w:val="single" w:sz="12" w:space="0" w:color="auto"/>
              <w:bottom w:val="single" w:sz="12" w:space="0" w:color="auto"/>
            </w:tcBorders>
          </w:tcPr>
          <w:p w14:paraId="5346CCEC" w14:textId="77777777" w:rsidR="00845767" w:rsidRPr="00590BBA" w:rsidRDefault="0084576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482" w:type="dxa"/>
            <w:tcBorders>
              <w:bottom w:val="single" w:sz="12" w:space="0" w:color="auto"/>
            </w:tcBorders>
          </w:tcPr>
          <w:p w14:paraId="5E3063AE" w14:textId="77777777" w:rsidR="00845767" w:rsidRPr="00590BBA" w:rsidRDefault="0084576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39/95</w:t>
            </w:r>
          </w:p>
        </w:tc>
        <w:tc>
          <w:tcPr>
            <w:tcW w:w="4253" w:type="dxa"/>
            <w:tcBorders>
              <w:bottom w:val="single" w:sz="12" w:space="0" w:color="auto"/>
            </w:tcBorders>
          </w:tcPr>
          <w:p w14:paraId="4E49A0C9" w14:textId="77777777" w:rsidR="00845767" w:rsidRPr="00590BBA" w:rsidRDefault="0084576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34/39</w:t>
            </w:r>
          </w:p>
        </w:tc>
        <w:tc>
          <w:tcPr>
            <w:tcW w:w="4647" w:type="dxa"/>
            <w:tcBorders>
              <w:bottom w:val="single" w:sz="12" w:space="0" w:color="auto"/>
            </w:tcBorders>
          </w:tcPr>
          <w:p w14:paraId="79AA1110" w14:textId="77777777" w:rsidR="00845767" w:rsidRPr="00590BBA" w:rsidRDefault="0084576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/39</w:t>
            </w:r>
          </w:p>
        </w:tc>
      </w:tr>
    </w:tbl>
    <w:p w14:paraId="20BF9901" w14:textId="77777777" w:rsidR="005B1F69" w:rsidRDefault="005B1F69" w:rsidP="00865295"/>
    <w:sectPr w:rsidR="005B1F69" w:rsidSect="00865295">
      <w:footerReference w:type="default" r:id="rId8"/>
      <w:pgSz w:w="16838" w:h="11906" w:orient="landscape"/>
      <w:pgMar w:top="720" w:right="567" w:bottom="72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C4DE8" w14:textId="77777777" w:rsidR="00ED5F96" w:rsidRDefault="00ED5F96" w:rsidP="00204387">
      <w:pPr>
        <w:spacing w:after="0" w:line="240" w:lineRule="auto"/>
      </w:pPr>
      <w:r>
        <w:separator/>
      </w:r>
    </w:p>
  </w:endnote>
  <w:endnote w:type="continuationSeparator" w:id="0">
    <w:p w14:paraId="6C83BDC2" w14:textId="77777777" w:rsidR="00ED5F96" w:rsidRDefault="00ED5F96" w:rsidP="00204387">
      <w:pPr>
        <w:spacing w:after="0" w:line="240" w:lineRule="auto"/>
      </w:pPr>
      <w:r>
        <w:continuationSeparator/>
      </w:r>
    </w:p>
  </w:endnote>
  <w:endnote w:type="continuationNotice" w:id="1">
    <w:p w14:paraId="2CA746EA" w14:textId="77777777" w:rsidR="00ED5F96" w:rsidRDefault="00ED5F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2938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73792" w14:textId="5FEE0772" w:rsidR="005758EB" w:rsidRDefault="005758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785BD1" w14:textId="77777777" w:rsidR="005758EB" w:rsidRDefault="00575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3F5EF" w14:textId="77777777" w:rsidR="00ED5F96" w:rsidRDefault="00ED5F96" w:rsidP="00204387">
      <w:pPr>
        <w:spacing w:after="0" w:line="240" w:lineRule="auto"/>
      </w:pPr>
      <w:r>
        <w:separator/>
      </w:r>
    </w:p>
  </w:footnote>
  <w:footnote w:type="continuationSeparator" w:id="0">
    <w:p w14:paraId="5532D20F" w14:textId="77777777" w:rsidR="00ED5F96" w:rsidRDefault="00ED5F96" w:rsidP="00204387">
      <w:pPr>
        <w:spacing w:after="0" w:line="240" w:lineRule="auto"/>
      </w:pPr>
      <w:r>
        <w:continuationSeparator/>
      </w:r>
    </w:p>
  </w:footnote>
  <w:footnote w:type="continuationNotice" w:id="1">
    <w:p w14:paraId="471AE9F5" w14:textId="77777777" w:rsidR="00ED5F96" w:rsidRDefault="00ED5F9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F47A2"/>
    <w:multiLevelType w:val="hybridMultilevel"/>
    <w:tmpl w:val="E2C2BA40"/>
    <w:lvl w:ilvl="0" w:tplc="924254E2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43495"/>
    <w:multiLevelType w:val="hybridMultilevel"/>
    <w:tmpl w:val="A0926930"/>
    <w:lvl w:ilvl="0" w:tplc="EEC0D332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24D0D"/>
    <w:multiLevelType w:val="hybridMultilevel"/>
    <w:tmpl w:val="646AC338"/>
    <w:lvl w:ilvl="0" w:tplc="6E8ED03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05FB9"/>
    <w:multiLevelType w:val="hybridMultilevel"/>
    <w:tmpl w:val="5010CC3A"/>
    <w:lvl w:ilvl="0" w:tplc="29CCD052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36A91"/>
    <w:multiLevelType w:val="hybridMultilevel"/>
    <w:tmpl w:val="65BECB20"/>
    <w:lvl w:ilvl="0" w:tplc="A8B47D9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84921"/>
    <w:multiLevelType w:val="hybridMultilevel"/>
    <w:tmpl w:val="0C3CC09E"/>
    <w:lvl w:ilvl="0" w:tplc="2F7C1C38">
      <w:start w:val="25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8A60FB"/>
    <w:multiLevelType w:val="hybridMultilevel"/>
    <w:tmpl w:val="0ACA21E4"/>
    <w:lvl w:ilvl="0" w:tplc="6A165172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50292"/>
    <w:multiLevelType w:val="hybridMultilevel"/>
    <w:tmpl w:val="6184983C"/>
    <w:lvl w:ilvl="0" w:tplc="06A8A67C">
      <w:start w:val="50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F176F"/>
    <w:multiLevelType w:val="hybridMultilevel"/>
    <w:tmpl w:val="B13CF4C6"/>
    <w:lvl w:ilvl="0" w:tplc="742AED0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61AD8"/>
    <w:multiLevelType w:val="hybridMultilevel"/>
    <w:tmpl w:val="EEA010AE"/>
    <w:lvl w:ilvl="0" w:tplc="26F010C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3212FA"/>
    <w:multiLevelType w:val="hybridMultilevel"/>
    <w:tmpl w:val="B672A400"/>
    <w:lvl w:ilvl="0" w:tplc="370079C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160506"/>
    <w:multiLevelType w:val="hybridMultilevel"/>
    <w:tmpl w:val="AE7C6F88"/>
    <w:lvl w:ilvl="0" w:tplc="8C6C81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381212"/>
    <w:multiLevelType w:val="hybridMultilevel"/>
    <w:tmpl w:val="C792AEC6"/>
    <w:lvl w:ilvl="0" w:tplc="320AFB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123E2E"/>
    <w:multiLevelType w:val="hybridMultilevel"/>
    <w:tmpl w:val="D0BEB5A2"/>
    <w:lvl w:ilvl="0" w:tplc="84BA46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0D1467"/>
    <w:multiLevelType w:val="hybridMultilevel"/>
    <w:tmpl w:val="C478DCE4"/>
    <w:lvl w:ilvl="0" w:tplc="577EF702">
      <w:start w:val="2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9419861">
    <w:abstractNumId w:val="6"/>
  </w:num>
  <w:num w:numId="2" w16cid:durableId="2017808215">
    <w:abstractNumId w:val="5"/>
  </w:num>
  <w:num w:numId="3" w16cid:durableId="821850635">
    <w:abstractNumId w:val="14"/>
  </w:num>
  <w:num w:numId="4" w16cid:durableId="1564026880">
    <w:abstractNumId w:val="0"/>
  </w:num>
  <w:num w:numId="5" w16cid:durableId="869535147">
    <w:abstractNumId w:val="1"/>
  </w:num>
  <w:num w:numId="6" w16cid:durableId="1039668280">
    <w:abstractNumId w:val="2"/>
  </w:num>
  <w:num w:numId="7" w16cid:durableId="1530678962">
    <w:abstractNumId w:val="3"/>
  </w:num>
  <w:num w:numId="8" w16cid:durableId="1017733078">
    <w:abstractNumId w:val="10"/>
  </w:num>
  <w:num w:numId="9" w16cid:durableId="2001348372">
    <w:abstractNumId w:val="9"/>
  </w:num>
  <w:num w:numId="10" w16cid:durableId="1908610938">
    <w:abstractNumId w:val="7"/>
  </w:num>
  <w:num w:numId="11" w16cid:durableId="991132903">
    <w:abstractNumId w:val="11"/>
  </w:num>
  <w:num w:numId="12" w16cid:durableId="992490223">
    <w:abstractNumId w:val="13"/>
  </w:num>
  <w:num w:numId="13" w16cid:durableId="1204245275">
    <w:abstractNumId w:val="4"/>
  </w:num>
  <w:num w:numId="14" w16cid:durableId="1542588980">
    <w:abstractNumId w:val="12"/>
  </w:num>
  <w:num w:numId="15" w16cid:durableId="4866294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29"/>
    <w:rsid w:val="00002E9E"/>
    <w:rsid w:val="00003282"/>
    <w:rsid w:val="00003BFF"/>
    <w:rsid w:val="0001369D"/>
    <w:rsid w:val="00021D55"/>
    <w:rsid w:val="0002252B"/>
    <w:rsid w:val="000232B0"/>
    <w:rsid w:val="000239BC"/>
    <w:rsid w:val="00024F9B"/>
    <w:rsid w:val="00033417"/>
    <w:rsid w:val="00035A74"/>
    <w:rsid w:val="000411BA"/>
    <w:rsid w:val="00044EA1"/>
    <w:rsid w:val="0005116C"/>
    <w:rsid w:val="00052162"/>
    <w:rsid w:val="00057E8F"/>
    <w:rsid w:val="00060174"/>
    <w:rsid w:val="000604E3"/>
    <w:rsid w:val="00061BA7"/>
    <w:rsid w:val="00062A46"/>
    <w:rsid w:val="00062B3D"/>
    <w:rsid w:val="00064272"/>
    <w:rsid w:val="0007195C"/>
    <w:rsid w:val="00082DE5"/>
    <w:rsid w:val="0008480B"/>
    <w:rsid w:val="000909AD"/>
    <w:rsid w:val="00096057"/>
    <w:rsid w:val="00096F40"/>
    <w:rsid w:val="00097142"/>
    <w:rsid w:val="000A300C"/>
    <w:rsid w:val="000A4310"/>
    <w:rsid w:val="000A6D80"/>
    <w:rsid w:val="000A6EF2"/>
    <w:rsid w:val="000B3546"/>
    <w:rsid w:val="000B7D6E"/>
    <w:rsid w:val="000C06C3"/>
    <w:rsid w:val="000C1B22"/>
    <w:rsid w:val="000C775D"/>
    <w:rsid w:val="000C784A"/>
    <w:rsid w:val="000D0D70"/>
    <w:rsid w:val="000D1EB5"/>
    <w:rsid w:val="000D60CF"/>
    <w:rsid w:val="000D60DD"/>
    <w:rsid w:val="000D74E3"/>
    <w:rsid w:val="000E0EAB"/>
    <w:rsid w:val="000E1A46"/>
    <w:rsid w:val="000E2066"/>
    <w:rsid w:val="000E3675"/>
    <w:rsid w:val="000E6F4A"/>
    <w:rsid w:val="000F019D"/>
    <w:rsid w:val="000F2620"/>
    <w:rsid w:val="000F2A7C"/>
    <w:rsid w:val="000F2E0B"/>
    <w:rsid w:val="0010156D"/>
    <w:rsid w:val="001049E2"/>
    <w:rsid w:val="00104A83"/>
    <w:rsid w:val="00107F13"/>
    <w:rsid w:val="0011133E"/>
    <w:rsid w:val="00116BAA"/>
    <w:rsid w:val="00116F3E"/>
    <w:rsid w:val="0011742C"/>
    <w:rsid w:val="001254D0"/>
    <w:rsid w:val="001267C9"/>
    <w:rsid w:val="0012723F"/>
    <w:rsid w:val="00136337"/>
    <w:rsid w:val="001364DF"/>
    <w:rsid w:val="00140881"/>
    <w:rsid w:val="00142AF4"/>
    <w:rsid w:val="0014617A"/>
    <w:rsid w:val="00153C4C"/>
    <w:rsid w:val="00153D73"/>
    <w:rsid w:val="001544A2"/>
    <w:rsid w:val="001665BD"/>
    <w:rsid w:val="001675DA"/>
    <w:rsid w:val="0017041C"/>
    <w:rsid w:val="0017271D"/>
    <w:rsid w:val="001751AE"/>
    <w:rsid w:val="001877C8"/>
    <w:rsid w:val="001903D5"/>
    <w:rsid w:val="001921F8"/>
    <w:rsid w:val="001922E4"/>
    <w:rsid w:val="0019442D"/>
    <w:rsid w:val="001A2B51"/>
    <w:rsid w:val="001A34A1"/>
    <w:rsid w:val="001A5BEE"/>
    <w:rsid w:val="001B541B"/>
    <w:rsid w:val="001C1631"/>
    <w:rsid w:val="001C646A"/>
    <w:rsid w:val="001D1A90"/>
    <w:rsid w:val="001D405F"/>
    <w:rsid w:val="001D6DE3"/>
    <w:rsid w:val="001E2381"/>
    <w:rsid w:val="001E4255"/>
    <w:rsid w:val="001E489A"/>
    <w:rsid w:val="001E4D1E"/>
    <w:rsid w:val="001F03A7"/>
    <w:rsid w:val="001F0DED"/>
    <w:rsid w:val="001F29A7"/>
    <w:rsid w:val="001F4322"/>
    <w:rsid w:val="001F53EF"/>
    <w:rsid w:val="001F5931"/>
    <w:rsid w:val="00204387"/>
    <w:rsid w:val="00204B3B"/>
    <w:rsid w:val="00213A42"/>
    <w:rsid w:val="002140A2"/>
    <w:rsid w:val="00215604"/>
    <w:rsid w:val="00224837"/>
    <w:rsid w:val="00226F31"/>
    <w:rsid w:val="00231601"/>
    <w:rsid w:val="00233F42"/>
    <w:rsid w:val="00234A1B"/>
    <w:rsid w:val="0023702B"/>
    <w:rsid w:val="00237CBF"/>
    <w:rsid w:val="0024408E"/>
    <w:rsid w:val="00246D76"/>
    <w:rsid w:val="00250ECB"/>
    <w:rsid w:val="00252C96"/>
    <w:rsid w:val="00255054"/>
    <w:rsid w:val="00263CC9"/>
    <w:rsid w:val="00271D62"/>
    <w:rsid w:val="00273A59"/>
    <w:rsid w:val="00276AA2"/>
    <w:rsid w:val="00285FBE"/>
    <w:rsid w:val="00290BF3"/>
    <w:rsid w:val="002935BD"/>
    <w:rsid w:val="00293CDF"/>
    <w:rsid w:val="00295685"/>
    <w:rsid w:val="002B0E13"/>
    <w:rsid w:val="002B19DF"/>
    <w:rsid w:val="002C23FB"/>
    <w:rsid w:val="002C3F37"/>
    <w:rsid w:val="002C6A49"/>
    <w:rsid w:val="002D2057"/>
    <w:rsid w:val="002D2921"/>
    <w:rsid w:val="002D3249"/>
    <w:rsid w:val="002D7679"/>
    <w:rsid w:val="002D7C8C"/>
    <w:rsid w:val="002E3420"/>
    <w:rsid w:val="002E455D"/>
    <w:rsid w:val="002F5F48"/>
    <w:rsid w:val="00300AF2"/>
    <w:rsid w:val="00301311"/>
    <w:rsid w:val="00306A03"/>
    <w:rsid w:val="00313A87"/>
    <w:rsid w:val="003148C6"/>
    <w:rsid w:val="00315B18"/>
    <w:rsid w:val="00317ADD"/>
    <w:rsid w:val="00320CE7"/>
    <w:rsid w:val="003264AE"/>
    <w:rsid w:val="00326996"/>
    <w:rsid w:val="00333223"/>
    <w:rsid w:val="00333F5B"/>
    <w:rsid w:val="0034442C"/>
    <w:rsid w:val="003552FB"/>
    <w:rsid w:val="00361BF3"/>
    <w:rsid w:val="0036240B"/>
    <w:rsid w:val="00363F32"/>
    <w:rsid w:val="003701C7"/>
    <w:rsid w:val="00372405"/>
    <w:rsid w:val="00372AFC"/>
    <w:rsid w:val="00374D20"/>
    <w:rsid w:val="00375F39"/>
    <w:rsid w:val="0039333B"/>
    <w:rsid w:val="003A1EF5"/>
    <w:rsid w:val="003A6132"/>
    <w:rsid w:val="003A792D"/>
    <w:rsid w:val="003B4844"/>
    <w:rsid w:val="003B72DA"/>
    <w:rsid w:val="003C1207"/>
    <w:rsid w:val="003C2CC7"/>
    <w:rsid w:val="003C5CF0"/>
    <w:rsid w:val="003C5DC8"/>
    <w:rsid w:val="003D2CE4"/>
    <w:rsid w:val="003D30C7"/>
    <w:rsid w:val="003D3FE0"/>
    <w:rsid w:val="003D6E07"/>
    <w:rsid w:val="003E3192"/>
    <w:rsid w:val="003F2D38"/>
    <w:rsid w:val="003F3426"/>
    <w:rsid w:val="00405465"/>
    <w:rsid w:val="00407823"/>
    <w:rsid w:val="00412692"/>
    <w:rsid w:val="00420B6D"/>
    <w:rsid w:val="00424DFF"/>
    <w:rsid w:val="0043187C"/>
    <w:rsid w:val="00431D0B"/>
    <w:rsid w:val="00441A0A"/>
    <w:rsid w:val="004439AF"/>
    <w:rsid w:val="00446534"/>
    <w:rsid w:val="00450F84"/>
    <w:rsid w:val="004553DF"/>
    <w:rsid w:val="004615E7"/>
    <w:rsid w:val="00464F46"/>
    <w:rsid w:val="00466CF3"/>
    <w:rsid w:val="004720D2"/>
    <w:rsid w:val="00472D90"/>
    <w:rsid w:val="0047486C"/>
    <w:rsid w:val="00476212"/>
    <w:rsid w:val="00477C0E"/>
    <w:rsid w:val="004A169D"/>
    <w:rsid w:val="004A4B5A"/>
    <w:rsid w:val="004A5608"/>
    <w:rsid w:val="004A64AC"/>
    <w:rsid w:val="004A6C51"/>
    <w:rsid w:val="004B522A"/>
    <w:rsid w:val="004B7CA7"/>
    <w:rsid w:val="004C1C92"/>
    <w:rsid w:val="004C294E"/>
    <w:rsid w:val="004C2CC3"/>
    <w:rsid w:val="004C2F9A"/>
    <w:rsid w:val="004D4465"/>
    <w:rsid w:val="004E635A"/>
    <w:rsid w:val="004E72DE"/>
    <w:rsid w:val="004E7C85"/>
    <w:rsid w:val="004F5B7E"/>
    <w:rsid w:val="004F6A2B"/>
    <w:rsid w:val="005036E2"/>
    <w:rsid w:val="00505236"/>
    <w:rsid w:val="00506B5B"/>
    <w:rsid w:val="00510443"/>
    <w:rsid w:val="005105F4"/>
    <w:rsid w:val="005120F7"/>
    <w:rsid w:val="00512890"/>
    <w:rsid w:val="005147F5"/>
    <w:rsid w:val="00516BBF"/>
    <w:rsid w:val="00520B73"/>
    <w:rsid w:val="0052416A"/>
    <w:rsid w:val="0052430A"/>
    <w:rsid w:val="00534171"/>
    <w:rsid w:val="005344C9"/>
    <w:rsid w:val="00537C7D"/>
    <w:rsid w:val="00546A3D"/>
    <w:rsid w:val="00562046"/>
    <w:rsid w:val="00565695"/>
    <w:rsid w:val="00565E08"/>
    <w:rsid w:val="005717A8"/>
    <w:rsid w:val="0057373D"/>
    <w:rsid w:val="005758EB"/>
    <w:rsid w:val="00581A89"/>
    <w:rsid w:val="00590BBA"/>
    <w:rsid w:val="00591D02"/>
    <w:rsid w:val="00593E60"/>
    <w:rsid w:val="0059518C"/>
    <w:rsid w:val="005957BD"/>
    <w:rsid w:val="005A04A3"/>
    <w:rsid w:val="005A054E"/>
    <w:rsid w:val="005A074D"/>
    <w:rsid w:val="005A0BD6"/>
    <w:rsid w:val="005A609A"/>
    <w:rsid w:val="005B1F69"/>
    <w:rsid w:val="005B2A09"/>
    <w:rsid w:val="005C5D96"/>
    <w:rsid w:val="005C5FE1"/>
    <w:rsid w:val="005C683D"/>
    <w:rsid w:val="005C6CE5"/>
    <w:rsid w:val="005D053E"/>
    <w:rsid w:val="005D2C8B"/>
    <w:rsid w:val="005D323B"/>
    <w:rsid w:val="005E1316"/>
    <w:rsid w:val="005E6C10"/>
    <w:rsid w:val="005E6CA8"/>
    <w:rsid w:val="005F020B"/>
    <w:rsid w:val="005F170E"/>
    <w:rsid w:val="005F76C0"/>
    <w:rsid w:val="006008DA"/>
    <w:rsid w:val="006026CB"/>
    <w:rsid w:val="00610256"/>
    <w:rsid w:val="00612B5B"/>
    <w:rsid w:val="006145A1"/>
    <w:rsid w:val="00615497"/>
    <w:rsid w:val="006366E9"/>
    <w:rsid w:val="006405CD"/>
    <w:rsid w:val="006415D7"/>
    <w:rsid w:val="00646FBE"/>
    <w:rsid w:val="006471D0"/>
    <w:rsid w:val="00647622"/>
    <w:rsid w:val="0065077E"/>
    <w:rsid w:val="00655E45"/>
    <w:rsid w:val="00656B97"/>
    <w:rsid w:val="00660246"/>
    <w:rsid w:val="00662D9C"/>
    <w:rsid w:val="00662DAD"/>
    <w:rsid w:val="00663D6A"/>
    <w:rsid w:val="00664459"/>
    <w:rsid w:val="006707C4"/>
    <w:rsid w:val="00672A9F"/>
    <w:rsid w:val="006755D0"/>
    <w:rsid w:val="00685086"/>
    <w:rsid w:val="00691262"/>
    <w:rsid w:val="0069430A"/>
    <w:rsid w:val="006944D6"/>
    <w:rsid w:val="006A122C"/>
    <w:rsid w:val="006A39D0"/>
    <w:rsid w:val="006A3A78"/>
    <w:rsid w:val="006A5950"/>
    <w:rsid w:val="006A70D2"/>
    <w:rsid w:val="006A7B16"/>
    <w:rsid w:val="006B439E"/>
    <w:rsid w:val="006B7209"/>
    <w:rsid w:val="006C56AF"/>
    <w:rsid w:val="006C613A"/>
    <w:rsid w:val="006C735D"/>
    <w:rsid w:val="006C7643"/>
    <w:rsid w:val="006C7BAB"/>
    <w:rsid w:val="006D0EB0"/>
    <w:rsid w:val="006D39E3"/>
    <w:rsid w:val="006D482C"/>
    <w:rsid w:val="006E35A0"/>
    <w:rsid w:val="006E5F6F"/>
    <w:rsid w:val="00715032"/>
    <w:rsid w:val="007165C9"/>
    <w:rsid w:val="007218F0"/>
    <w:rsid w:val="007231A7"/>
    <w:rsid w:val="00723D2A"/>
    <w:rsid w:val="007306EA"/>
    <w:rsid w:val="00734D40"/>
    <w:rsid w:val="00737A48"/>
    <w:rsid w:val="007429FF"/>
    <w:rsid w:val="00743BB1"/>
    <w:rsid w:val="00747083"/>
    <w:rsid w:val="00753427"/>
    <w:rsid w:val="007558FD"/>
    <w:rsid w:val="00763B81"/>
    <w:rsid w:val="007643D1"/>
    <w:rsid w:val="00764E38"/>
    <w:rsid w:val="00770DE8"/>
    <w:rsid w:val="007716CA"/>
    <w:rsid w:val="00773525"/>
    <w:rsid w:val="00773D4B"/>
    <w:rsid w:val="00777F24"/>
    <w:rsid w:val="00780CC8"/>
    <w:rsid w:val="00781965"/>
    <w:rsid w:val="007859B4"/>
    <w:rsid w:val="00791F48"/>
    <w:rsid w:val="007925E3"/>
    <w:rsid w:val="0079638C"/>
    <w:rsid w:val="007A215C"/>
    <w:rsid w:val="007A306E"/>
    <w:rsid w:val="007B3E9B"/>
    <w:rsid w:val="007B6F62"/>
    <w:rsid w:val="007C3BE9"/>
    <w:rsid w:val="007C5493"/>
    <w:rsid w:val="007C61CC"/>
    <w:rsid w:val="007C6B0E"/>
    <w:rsid w:val="007D0020"/>
    <w:rsid w:val="007D1B95"/>
    <w:rsid w:val="007D6FF8"/>
    <w:rsid w:val="007D724C"/>
    <w:rsid w:val="007E766D"/>
    <w:rsid w:val="007F2D79"/>
    <w:rsid w:val="007F4587"/>
    <w:rsid w:val="007F4839"/>
    <w:rsid w:val="007F701A"/>
    <w:rsid w:val="00800099"/>
    <w:rsid w:val="0080284F"/>
    <w:rsid w:val="00803523"/>
    <w:rsid w:val="00803DD6"/>
    <w:rsid w:val="00805808"/>
    <w:rsid w:val="008110B2"/>
    <w:rsid w:val="008144DA"/>
    <w:rsid w:val="008218E4"/>
    <w:rsid w:val="00822095"/>
    <w:rsid w:val="00823A0C"/>
    <w:rsid w:val="00826CE2"/>
    <w:rsid w:val="00826F7B"/>
    <w:rsid w:val="00832850"/>
    <w:rsid w:val="00832D52"/>
    <w:rsid w:val="008361F3"/>
    <w:rsid w:val="00845767"/>
    <w:rsid w:val="00846473"/>
    <w:rsid w:val="00850729"/>
    <w:rsid w:val="00854CC3"/>
    <w:rsid w:val="008554FF"/>
    <w:rsid w:val="008563E6"/>
    <w:rsid w:val="008603FF"/>
    <w:rsid w:val="00865295"/>
    <w:rsid w:val="0086590D"/>
    <w:rsid w:val="00866B18"/>
    <w:rsid w:val="00872C4A"/>
    <w:rsid w:val="00876C76"/>
    <w:rsid w:val="0088061B"/>
    <w:rsid w:val="008825CB"/>
    <w:rsid w:val="00885BAB"/>
    <w:rsid w:val="00887604"/>
    <w:rsid w:val="00891627"/>
    <w:rsid w:val="00894953"/>
    <w:rsid w:val="00895DB2"/>
    <w:rsid w:val="0089662F"/>
    <w:rsid w:val="00897BC5"/>
    <w:rsid w:val="008A0480"/>
    <w:rsid w:val="008A0AD0"/>
    <w:rsid w:val="008A264B"/>
    <w:rsid w:val="008A32EC"/>
    <w:rsid w:val="008A7279"/>
    <w:rsid w:val="008B2149"/>
    <w:rsid w:val="008B725F"/>
    <w:rsid w:val="008C15E3"/>
    <w:rsid w:val="008C2A93"/>
    <w:rsid w:val="008C4882"/>
    <w:rsid w:val="008C6832"/>
    <w:rsid w:val="008D4251"/>
    <w:rsid w:val="008D55A0"/>
    <w:rsid w:val="008D7006"/>
    <w:rsid w:val="008E0C9C"/>
    <w:rsid w:val="008E2059"/>
    <w:rsid w:val="008E40D4"/>
    <w:rsid w:val="008E4FC4"/>
    <w:rsid w:val="008E6049"/>
    <w:rsid w:val="008F0972"/>
    <w:rsid w:val="008F2EB7"/>
    <w:rsid w:val="008F3928"/>
    <w:rsid w:val="008F4801"/>
    <w:rsid w:val="008F5630"/>
    <w:rsid w:val="008F5F96"/>
    <w:rsid w:val="008F7785"/>
    <w:rsid w:val="00902CC0"/>
    <w:rsid w:val="00903CE2"/>
    <w:rsid w:val="00905043"/>
    <w:rsid w:val="00912645"/>
    <w:rsid w:val="00915A62"/>
    <w:rsid w:val="00917EA0"/>
    <w:rsid w:val="00923F96"/>
    <w:rsid w:val="00924727"/>
    <w:rsid w:val="00934CF3"/>
    <w:rsid w:val="00936ADB"/>
    <w:rsid w:val="00940C9E"/>
    <w:rsid w:val="00941231"/>
    <w:rsid w:val="00941EA5"/>
    <w:rsid w:val="00955BC1"/>
    <w:rsid w:val="00956275"/>
    <w:rsid w:val="00963AD1"/>
    <w:rsid w:val="009668A8"/>
    <w:rsid w:val="00966930"/>
    <w:rsid w:val="00967659"/>
    <w:rsid w:val="009731E4"/>
    <w:rsid w:val="00973295"/>
    <w:rsid w:val="009757A9"/>
    <w:rsid w:val="00975C3A"/>
    <w:rsid w:val="00976CDF"/>
    <w:rsid w:val="00980CAE"/>
    <w:rsid w:val="00982CDE"/>
    <w:rsid w:val="00984387"/>
    <w:rsid w:val="009858FE"/>
    <w:rsid w:val="009A16B9"/>
    <w:rsid w:val="009A2319"/>
    <w:rsid w:val="009A2D08"/>
    <w:rsid w:val="009B0249"/>
    <w:rsid w:val="009B08B7"/>
    <w:rsid w:val="009B140E"/>
    <w:rsid w:val="009B1ACB"/>
    <w:rsid w:val="009B24EA"/>
    <w:rsid w:val="009B3C5B"/>
    <w:rsid w:val="009B4EAF"/>
    <w:rsid w:val="009B76A6"/>
    <w:rsid w:val="009B77D4"/>
    <w:rsid w:val="009C6D1B"/>
    <w:rsid w:val="009D1734"/>
    <w:rsid w:val="009D58C2"/>
    <w:rsid w:val="009D5E5F"/>
    <w:rsid w:val="009E2C25"/>
    <w:rsid w:val="009F09B0"/>
    <w:rsid w:val="009F17D1"/>
    <w:rsid w:val="00A03E2C"/>
    <w:rsid w:val="00A0513E"/>
    <w:rsid w:val="00A06BD1"/>
    <w:rsid w:val="00A06E8F"/>
    <w:rsid w:val="00A07FC5"/>
    <w:rsid w:val="00A149E2"/>
    <w:rsid w:val="00A1511B"/>
    <w:rsid w:val="00A2552E"/>
    <w:rsid w:val="00A34735"/>
    <w:rsid w:val="00A34A15"/>
    <w:rsid w:val="00A34CFF"/>
    <w:rsid w:val="00A4296A"/>
    <w:rsid w:val="00A42BCF"/>
    <w:rsid w:val="00A500E1"/>
    <w:rsid w:val="00A52EC8"/>
    <w:rsid w:val="00A5395D"/>
    <w:rsid w:val="00A54CD8"/>
    <w:rsid w:val="00A65014"/>
    <w:rsid w:val="00A674B5"/>
    <w:rsid w:val="00A7127E"/>
    <w:rsid w:val="00A71D8B"/>
    <w:rsid w:val="00A72697"/>
    <w:rsid w:val="00A72F24"/>
    <w:rsid w:val="00A76DF8"/>
    <w:rsid w:val="00A773C0"/>
    <w:rsid w:val="00A80595"/>
    <w:rsid w:val="00A81835"/>
    <w:rsid w:val="00A84B3F"/>
    <w:rsid w:val="00A85987"/>
    <w:rsid w:val="00A86A7E"/>
    <w:rsid w:val="00A908B2"/>
    <w:rsid w:val="00A9450F"/>
    <w:rsid w:val="00A95300"/>
    <w:rsid w:val="00A95E1A"/>
    <w:rsid w:val="00A96010"/>
    <w:rsid w:val="00AA2A3A"/>
    <w:rsid w:val="00AA7EDA"/>
    <w:rsid w:val="00AB0AAF"/>
    <w:rsid w:val="00AB0BB8"/>
    <w:rsid w:val="00AB2AB0"/>
    <w:rsid w:val="00AC3480"/>
    <w:rsid w:val="00AC3E58"/>
    <w:rsid w:val="00AC4658"/>
    <w:rsid w:val="00AC6A17"/>
    <w:rsid w:val="00AC7D55"/>
    <w:rsid w:val="00AD1C4A"/>
    <w:rsid w:val="00AD5D0F"/>
    <w:rsid w:val="00AF0573"/>
    <w:rsid w:val="00B00840"/>
    <w:rsid w:val="00B014A9"/>
    <w:rsid w:val="00B01AE0"/>
    <w:rsid w:val="00B03842"/>
    <w:rsid w:val="00B06FD1"/>
    <w:rsid w:val="00B075CB"/>
    <w:rsid w:val="00B17145"/>
    <w:rsid w:val="00B20E85"/>
    <w:rsid w:val="00B23364"/>
    <w:rsid w:val="00B2478F"/>
    <w:rsid w:val="00B26573"/>
    <w:rsid w:val="00B26F25"/>
    <w:rsid w:val="00B31AF3"/>
    <w:rsid w:val="00B32EAA"/>
    <w:rsid w:val="00B33756"/>
    <w:rsid w:val="00B35F7D"/>
    <w:rsid w:val="00B37E60"/>
    <w:rsid w:val="00B37FCE"/>
    <w:rsid w:val="00B40CD2"/>
    <w:rsid w:val="00B41B82"/>
    <w:rsid w:val="00B42BF9"/>
    <w:rsid w:val="00B4574E"/>
    <w:rsid w:val="00B46EFE"/>
    <w:rsid w:val="00B574AD"/>
    <w:rsid w:val="00B60143"/>
    <w:rsid w:val="00B628FB"/>
    <w:rsid w:val="00B6476C"/>
    <w:rsid w:val="00B82F8C"/>
    <w:rsid w:val="00B8327B"/>
    <w:rsid w:val="00B85E93"/>
    <w:rsid w:val="00B900B8"/>
    <w:rsid w:val="00B90E6E"/>
    <w:rsid w:val="00B93D69"/>
    <w:rsid w:val="00BA4E29"/>
    <w:rsid w:val="00BA5292"/>
    <w:rsid w:val="00BB3D39"/>
    <w:rsid w:val="00BB55DD"/>
    <w:rsid w:val="00BB5FF3"/>
    <w:rsid w:val="00BC03E5"/>
    <w:rsid w:val="00BC2267"/>
    <w:rsid w:val="00BC2E6D"/>
    <w:rsid w:val="00BC6797"/>
    <w:rsid w:val="00BE7315"/>
    <w:rsid w:val="00BF326D"/>
    <w:rsid w:val="00BF3F70"/>
    <w:rsid w:val="00BF586C"/>
    <w:rsid w:val="00C12ADE"/>
    <w:rsid w:val="00C229A4"/>
    <w:rsid w:val="00C22AD6"/>
    <w:rsid w:val="00C26633"/>
    <w:rsid w:val="00C31CC6"/>
    <w:rsid w:val="00C35804"/>
    <w:rsid w:val="00C40F37"/>
    <w:rsid w:val="00C47088"/>
    <w:rsid w:val="00C52715"/>
    <w:rsid w:val="00C52D5B"/>
    <w:rsid w:val="00C55DD9"/>
    <w:rsid w:val="00C5666B"/>
    <w:rsid w:val="00C573C4"/>
    <w:rsid w:val="00C665B2"/>
    <w:rsid w:val="00C7064D"/>
    <w:rsid w:val="00C7420F"/>
    <w:rsid w:val="00C7495B"/>
    <w:rsid w:val="00C74A0A"/>
    <w:rsid w:val="00C80183"/>
    <w:rsid w:val="00C80ACA"/>
    <w:rsid w:val="00C82C1F"/>
    <w:rsid w:val="00C839D5"/>
    <w:rsid w:val="00C8622B"/>
    <w:rsid w:val="00C93D75"/>
    <w:rsid w:val="00C95610"/>
    <w:rsid w:val="00CA3747"/>
    <w:rsid w:val="00CA45D1"/>
    <w:rsid w:val="00CA55F4"/>
    <w:rsid w:val="00CB0E8B"/>
    <w:rsid w:val="00CB1A69"/>
    <w:rsid w:val="00CB1F7E"/>
    <w:rsid w:val="00CB21E4"/>
    <w:rsid w:val="00CC1BB4"/>
    <w:rsid w:val="00CC1F60"/>
    <w:rsid w:val="00CC252D"/>
    <w:rsid w:val="00CD1533"/>
    <w:rsid w:val="00CD2043"/>
    <w:rsid w:val="00CD2EC0"/>
    <w:rsid w:val="00CE005D"/>
    <w:rsid w:val="00CE13FC"/>
    <w:rsid w:val="00CE2E16"/>
    <w:rsid w:val="00CE5258"/>
    <w:rsid w:val="00CF3DDE"/>
    <w:rsid w:val="00CF40E2"/>
    <w:rsid w:val="00D01A7C"/>
    <w:rsid w:val="00D01D72"/>
    <w:rsid w:val="00D031E0"/>
    <w:rsid w:val="00D07E98"/>
    <w:rsid w:val="00D25B6B"/>
    <w:rsid w:val="00D27156"/>
    <w:rsid w:val="00D3061A"/>
    <w:rsid w:val="00D34348"/>
    <w:rsid w:val="00D34EB6"/>
    <w:rsid w:val="00D360F9"/>
    <w:rsid w:val="00D362DF"/>
    <w:rsid w:val="00D36745"/>
    <w:rsid w:val="00D40E14"/>
    <w:rsid w:val="00D4564D"/>
    <w:rsid w:val="00D50020"/>
    <w:rsid w:val="00D516C3"/>
    <w:rsid w:val="00D54FCF"/>
    <w:rsid w:val="00D568D0"/>
    <w:rsid w:val="00D57244"/>
    <w:rsid w:val="00D577FD"/>
    <w:rsid w:val="00D600FC"/>
    <w:rsid w:val="00D92FC5"/>
    <w:rsid w:val="00D968C6"/>
    <w:rsid w:val="00DA368F"/>
    <w:rsid w:val="00DA36FE"/>
    <w:rsid w:val="00DA5A03"/>
    <w:rsid w:val="00DB2B44"/>
    <w:rsid w:val="00DC05EB"/>
    <w:rsid w:val="00DC1546"/>
    <w:rsid w:val="00DC56E0"/>
    <w:rsid w:val="00DC6775"/>
    <w:rsid w:val="00DC6A5E"/>
    <w:rsid w:val="00DC762B"/>
    <w:rsid w:val="00DC7CC6"/>
    <w:rsid w:val="00DD17B9"/>
    <w:rsid w:val="00DD1F68"/>
    <w:rsid w:val="00DD653B"/>
    <w:rsid w:val="00DD780D"/>
    <w:rsid w:val="00DF17C7"/>
    <w:rsid w:val="00DF218C"/>
    <w:rsid w:val="00DF24E5"/>
    <w:rsid w:val="00DF284D"/>
    <w:rsid w:val="00DF4A71"/>
    <w:rsid w:val="00DF546A"/>
    <w:rsid w:val="00DF7E5A"/>
    <w:rsid w:val="00E06E94"/>
    <w:rsid w:val="00E1115A"/>
    <w:rsid w:val="00E1121C"/>
    <w:rsid w:val="00E125EA"/>
    <w:rsid w:val="00E132B0"/>
    <w:rsid w:val="00E16115"/>
    <w:rsid w:val="00E1749F"/>
    <w:rsid w:val="00E21C22"/>
    <w:rsid w:val="00E23505"/>
    <w:rsid w:val="00E24EF2"/>
    <w:rsid w:val="00E3592D"/>
    <w:rsid w:val="00E35F51"/>
    <w:rsid w:val="00E3721B"/>
    <w:rsid w:val="00E40E1E"/>
    <w:rsid w:val="00E4195C"/>
    <w:rsid w:val="00E535D8"/>
    <w:rsid w:val="00E553F9"/>
    <w:rsid w:val="00E562F7"/>
    <w:rsid w:val="00E57316"/>
    <w:rsid w:val="00E60DB1"/>
    <w:rsid w:val="00E60DEF"/>
    <w:rsid w:val="00E66AF7"/>
    <w:rsid w:val="00E709B0"/>
    <w:rsid w:val="00E809CC"/>
    <w:rsid w:val="00E82536"/>
    <w:rsid w:val="00E8404B"/>
    <w:rsid w:val="00E84A38"/>
    <w:rsid w:val="00E861DF"/>
    <w:rsid w:val="00E91B44"/>
    <w:rsid w:val="00E9426D"/>
    <w:rsid w:val="00EA56CC"/>
    <w:rsid w:val="00EA5D9B"/>
    <w:rsid w:val="00EB30AB"/>
    <w:rsid w:val="00EB4227"/>
    <w:rsid w:val="00EB572F"/>
    <w:rsid w:val="00EC0A4E"/>
    <w:rsid w:val="00ED18B9"/>
    <w:rsid w:val="00ED5F96"/>
    <w:rsid w:val="00ED61C8"/>
    <w:rsid w:val="00ED7534"/>
    <w:rsid w:val="00EE0691"/>
    <w:rsid w:val="00EE5599"/>
    <w:rsid w:val="00EF22CC"/>
    <w:rsid w:val="00EF483E"/>
    <w:rsid w:val="00EF5ED4"/>
    <w:rsid w:val="00F02393"/>
    <w:rsid w:val="00F11727"/>
    <w:rsid w:val="00F15265"/>
    <w:rsid w:val="00F179A4"/>
    <w:rsid w:val="00F239A3"/>
    <w:rsid w:val="00F2646B"/>
    <w:rsid w:val="00F3560E"/>
    <w:rsid w:val="00F40EDF"/>
    <w:rsid w:val="00F44271"/>
    <w:rsid w:val="00F4588C"/>
    <w:rsid w:val="00F45AA6"/>
    <w:rsid w:val="00F52DF8"/>
    <w:rsid w:val="00F546A4"/>
    <w:rsid w:val="00F563C2"/>
    <w:rsid w:val="00F6056A"/>
    <w:rsid w:val="00F72E57"/>
    <w:rsid w:val="00F75B2D"/>
    <w:rsid w:val="00F910EE"/>
    <w:rsid w:val="00F92DBB"/>
    <w:rsid w:val="00F93680"/>
    <w:rsid w:val="00F97566"/>
    <w:rsid w:val="00FA67E8"/>
    <w:rsid w:val="00FB54E5"/>
    <w:rsid w:val="00FB5A41"/>
    <w:rsid w:val="00FB6FF2"/>
    <w:rsid w:val="00FC4FE5"/>
    <w:rsid w:val="00FC6F6C"/>
    <w:rsid w:val="00FD5D25"/>
    <w:rsid w:val="00FE094D"/>
    <w:rsid w:val="00FE5739"/>
    <w:rsid w:val="00FE5DD5"/>
    <w:rsid w:val="00FE74AC"/>
    <w:rsid w:val="00FF0A1A"/>
    <w:rsid w:val="00FF430A"/>
    <w:rsid w:val="00FF66F2"/>
    <w:rsid w:val="00FF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A7443"/>
  <w15:chartTrackingRefBased/>
  <w15:docId w15:val="{122309A1-DB60-417C-8E46-256332F3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29"/>
  </w:style>
  <w:style w:type="paragraph" w:styleId="Heading1">
    <w:name w:val="heading 1"/>
    <w:basedOn w:val="Normal"/>
    <w:next w:val="Normal"/>
    <w:link w:val="Heading1Char"/>
    <w:uiPriority w:val="9"/>
    <w:qFormat/>
    <w:rsid w:val="000F0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387"/>
  </w:style>
  <w:style w:type="paragraph" w:styleId="Footer">
    <w:name w:val="footer"/>
    <w:basedOn w:val="Normal"/>
    <w:link w:val="Foot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387"/>
  </w:style>
  <w:style w:type="character" w:customStyle="1" w:styleId="Heading1Char">
    <w:name w:val="Heading 1 Char"/>
    <w:basedOn w:val="DefaultParagraphFont"/>
    <w:link w:val="Heading1"/>
    <w:uiPriority w:val="9"/>
    <w:rsid w:val="000F019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ListParagraph">
    <w:name w:val="List Paragraph"/>
    <w:basedOn w:val="Normal"/>
    <w:uiPriority w:val="34"/>
    <w:qFormat/>
    <w:rsid w:val="000F019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F019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F01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F019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styleId="Hyperlink">
    <w:name w:val="Hyperlink"/>
    <w:basedOn w:val="DefaultParagraphFont"/>
    <w:uiPriority w:val="99"/>
    <w:unhideWhenUsed/>
    <w:rsid w:val="000F01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19D"/>
    <w:rPr>
      <w:color w:val="605E5C"/>
      <w:shd w:val="clear" w:color="auto" w:fill="E1DFDD"/>
    </w:rPr>
  </w:style>
  <w:style w:type="paragraph" w:customStyle="1" w:styleId="Tabletitle">
    <w:name w:val="Table title"/>
    <w:basedOn w:val="Normal"/>
    <w:next w:val="Normal"/>
    <w:qFormat/>
    <w:rsid w:val="001364D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table" w:customStyle="1" w:styleId="TableGrid6">
    <w:name w:val="Table Grid6"/>
    <w:basedOn w:val="TableNormal"/>
    <w:next w:val="TableGrid"/>
    <w:uiPriority w:val="39"/>
    <w:rsid w:val="0047486C"/>
    <w:pPr>
      <w:spacing w:after="0" w:line="240" w:lineRule="auto"/>
    </w:pPr>
    <w:rPr>
      <w:rFonts w:ascii="Calibri" w:eastAsia="DengXian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61B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8C81F-0421-4908-8D06-BF1C7C32D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628</Characters>
  <Application>Microsoft Office Word</Application>
  <DocSecurity>0</DocSecurity>
  <Lines>69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hid Islam</dc:creator>
  <cp:keywords/>
  <dc:description/>
  <cp:lastModifiedBy>Md Tauhidul Islam</cp:lastModifiedBy>
  <cp:revision>21</cp:revision>
  <cp:lastPrinted>2022-09-02T10:54:00Z</cp:lastPrinted>
  <dcterms:created xsi:type="dcterms:W3CDTF">2022-11-06T03:22:00Z</dcterms:created>
  <dcterms:modified xsi:type="dcterms:W3CDTF">2024-01-23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0468219ad8a484114144a4de9e747013ea1045bbd7663b5566d64982be3edd</vt:lpwstr>
  </property>
</Properties>
</file>